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659D9" w14:textId="1244E023" w:rsidR="00150BC3" w:rsidRDefault="00150BC3" w:rsidP="00150BC3">
      <w:pPr>
        <w:spacing w:beforeLines="50" w:before="156" w:afterLines="50" w:after="156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Table S</w:t>
      </w:r>
      <w:r w:rsidR="007641B3">
        <w:rPr>
          <w:rFonts w:ascii="Times New Roman" w:hAnsi="Times New Roman"/>
          <w:b/>
          <w:bCs/>
          <w:sz w:val="21"/>
          <w:szCs w:val="21"/>
        </w:rPr>
        <w:t>2</w:t>
      </w:r>
      <w:r>
        <w:rPr>
          <w:rFonts w:ascii="Times New Roman" w:hAnsi="Times New Roman"/>
          <w:b/>
          <w:bCs/>
          <w:sz w:val="21"/>
          <w:szCs w:val="21"/>
        </w:rPr>
        <w:t xml:space="preserve">. </w:t>
      </w:r>
      <w:r>
        <w:rPr>
          <w:rFonts w:ascii="Times New Roman" w:hAnsi="Times New Roman"/>
          <w:sz w:val="21"/>
          <w:szCs w:val="21"/>
        </w:rPr>
        <w:t xml:space="preserve">PCR primers used for </w:t>
      </w:r>
      <w:bookmarkStart w:id="0" w:name="_Hlk54099382"/>
      <w:r>
        <w:rPr>
          <w:rFonts w:ascii="Times New Roman" w:hAnsi="Times New Roman"/>
          <w:i/>
          <w:iCs/>
          <w:sz w:val="21"/>
          <w:szCs w:val="21"/>
        </w:rPr>
        <w:t>FGF5</w:t>
      </w:r>
      <w:r>
        <w:rPr>
          <w:rFonts w:ascii="Times New Roman" w:hAnsi="Times New Roman"/>
          <w:sz w:val="21"/>
          <w:szCs w:val="21"/>
        </w:rPr>
        <w:t xml:space="preserve"> gene</w:t>
      </w:r>
      <w:bookmarkEnd w:id="0"/>
      <w:r>
        <w:rPr>
          <w:rFonts w:ascii="Times New Roman" w:hAnsi="Times New Roman"/>
          <w:sz w:val="21"/>
          <w:szCs w:val="21"/>
        </w:rPr>
        <w:t xml:space="preserve"> amplification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95"/>
        <w:gridCol w:w="2503"/>
        <w:gridCol w:w="1004"/>
        <w:gridCol w:w="817"/>
      </w:tblGrid>
      <w:tr w:rsidR="00150BC3" w:rsidRPr="00ED5D60" w14:paraId="01A18AB3" w14:textId="77777777" w:rsidTr="00150BC3">
        <w:trPr>
          <w:trHeight w:val="13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301A283" w14:textId="77777777" w:rsidR="00150BC3" w:rsidRPr="00ED5D60" w:rsidRDefault="00150BC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bookmarkStart w:id="1" w:name="_Hlk54120089"/>
            <w:r w:rsidRPr="00ED5D6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Primer sequence (5′-3′)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0C45CC6" w14:textId="77777777" w:rsidR="00150BC3" w:rsidRPr="00ED5D60" w:rsidRDefault="00150BC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D5D60">
              <w:rPr>
                <w:rFonts w:ascii="Times New Roman" w:hAnsi="Times New Roman"/>
                <w:b/>
                <w:bCs/>
                <w:sz w:val="21"/>
                <w:szCs w:val="21"/>
              </w:rPr>
              <w:t>Gene reg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827E1F5" w14:textId="77777777" w:rsidR="00150BC3" w:rsidRPr="00ED5D60" w:rsidRDefault="00150BC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D5D60">
              <w:rPr>
                <w:rFonts w:ascii="Times New Roman" w:hAnsi="Times New Roman"/>
                <w:b/>
                <w:bCs/>
                <w:sz w:val="21"/>
                <w:szCs w:val="21"/>
              </w:rPr>
              <w:t>Size 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145F87" w14:textId="77777777" w:rsidR="00150BC3" w:rsidRPr="00ED5D60" w:rsidRDefault="00150BC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D5D60">
              <w:rPr>
                <w:rFonts w:ascii="Times New Roman" w:hAnsi="Times New Roman"/>
                <w:b/>
                <w:bCs/>
                <w:sz w:val="21"/>
                <w:szCs w:val="21"/>
              </w:rPr>
              <w:t>Tm/℃</w:t>
            </w:r>
          </w:p>
        </w:tc>
      </w:tr>
      <w:tr w:rsidR="00150BC3" w:rsidRPr="00ED5D60" w14:paraId="020497FC" w14:textId="77777777" w:rsidTr="00150BC3">
        <w:trPr>
          <w:trHeight w:val="13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D52A189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F: CAGCAGTAGCACCGTGTCTT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60BDA90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Exon 1 and part of Intron 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FCCAAD5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37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9C26761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54</w:t>
            </w:r>
          </w:p>
        </w:tc>
      </w:tr>
      <w:tr w:rsidR="00150BC3" w:rsidRPr="00ED5D60" w14:paraId="68FD4640" w14:textId="77777777" w:rsidTr="00150BC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474451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R: ACGCACCTCCAACC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47986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6C697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D4CEF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50BC3" w:rsidRPr="00ED5D60" w14:paraId="74BDD05F" w14:textId="77777777" w:rsidTr="00150BC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7CEA24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F: TGGTGCTTTCAGTG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2F43FD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Exon 2 and part of Intr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5023BE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77F9FA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57.6</w:t>
            </w:r>
          </w:p>
        </w:tc>
      </w:tr>
      <w:tr w:rsidR="00150BC3" w:rsidRPr="00ED5D60" w14:paraId="11C52CD8" w14:textId="77777777" w:rsidTr="00150BC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EFC3B9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R: AACTCCTCGTATTC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469BE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9A08C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104E2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50BC3" w:rsidRPr="00ED5D60" w14:paraId="10C3C200" w14:textId="77777777" w:rsidTr="00150BC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560CAB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F: TTATCAGCACCAGG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30F0CA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Exon 3 and part of Intr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221BD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53DE1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57.7</w:t>
            </w:r>
          </w:p>
        </w:tc>
      </w:tr>
      <w:tr w:rsidR="00150BC3" w:rsidRPr="00ED5D60" w14:paraId="03B83FC3" w14:textId="77777777" w:rsidTr="00150BC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F624A2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R: ATCTTGGCAGAAAG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84241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28491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4770F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50BC3" w:rsidRPr="00ED5D60" w14:paraId="43C0B926" w14:textId="77777777" w:rsidTr="00150BC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72CFFD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F: ACACGGTGAAATAC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A206F0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Exo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F0D97D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D46201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</w:tr>
      <w:tr w:rsidR="00150BC3" w:rsidRPr="00ED5D60" w14:paraId="583AD781" w14:textId="77777777" w:rsidTr="00150BC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BB926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R: AGTGCAATGAATGA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AD88C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2425B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8928B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50BC3" w:rsidRPr="00ED5D60" w14:paraId="71B87DB3" w14:textId="77777777" w:rsidTr="00150BC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6A571D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F: CTTGAGGCATAGGT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9CD8E9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Promote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3A59A1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D6069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52</w:t>
            </w:r>
          </w:p>
        </w:tc>
      </w:tr>
      <w:tr w:rsidR="00150BC3" w:rsidRPr="00ED5D60" w14:paraId="6D7F7ADD" w14:textId="77777777" w:rsidTr="00150BC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BB28E6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R: TTGGTAATCTTCCG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CD68C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F8E48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21655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50BC3" w:rsidRPr="00ED5D60" w14:paraId="2C3BE8D5" w14:textId="77777777" w:rsidTr="00150BC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997522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F: AGCCACGGAAGATT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2F7523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Promote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DAD1C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D6EC82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62</w:t>
            </w:r>
          </w:p>
        </w:tc>
      </w:tr>
      <w:tr w:rsidR="00150BC3" w:rsidRPr="00ED5D60" w14:paraId="798BE4FB" w14:textId="77777777" w:rsidTr="00150BC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5FF04C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R: AAGGATTCGCAGCC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260F0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D9C0D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84F6D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50BC3" w:rsidRPr="00ED5D60" w14:paraId="13DBB984" w14:textId="77777777" w:rsidTr="00150BC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DC6FF7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F: GAGACTGGATACTGGGTAG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01718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Promote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42CEAE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FFD6AF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62.8</w:t>
            </w:r>
          </w:p>
        </w:tc>
      </w:tr>
      <w:tr w:rsidR="00150BC3" w:rsidRPr="00ED5D60" w14:paraId="12D220EB" w14:textId="77777777" w:rsidTr="00150BC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68AA6F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  <w:r w:rsidRPr="00ED5D60">
              <w:rPr>
                <w:rFonts w:ascii="Times New Roman" w:hAnsi="Times New Roman"/>
                <w:sz w:val="21"/>
                <w:szCs w:val="21"/>
              </w:rPr>
              <w:t>R: TGCATCTTGCAGGG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5F47FB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593223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E54D44" w14:textId="77777777" w:rsidR="00150BC3" w:rsidRPr="00ED5D60" w:rsidRDefault="00150BC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bookmarkEnd w:id="1"/>
    </w:tbl>
    <w:p w14:paraId="22458A79" w14:textId="77777777" w:rsidR="00150BC3" w:rsidRDefault="00150BC3" w:rsidP="00150BC3">
      <w:pPr>
        <w:adjustRightInd w:val="0"/>
        <w:rPr>
          <w:rFonts w:ascii="Times New Roman" w:eastAsia="等线" w:hAnsi="Times New Roman"/>
          <w:color w:val="000000"/>
          <w:sz w:val="21"/>
          <w:szCs w:val="21"/>
        </w:rPr>
      </w:pPr>
    </w:p>
    <w:p w14:paraId="16A682DC" w14:textId="77777777" w:rsidR="00874BFF" w:rsidRDefault="00874BFF"/>
    <w:sectPr w:rsidR="00874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63B12" w14:textId="77777777" w:rsidR="00D8354F" w:rsidRDefault="00D8354F" w:rsidP="00150BC3">
      <w:r>
        <w:separator/>
      </w:r>
    </w:p>
  </w:endnote>
  <w:endnote w:type="continuationSeparator" w:id="0">
    <w:p w14:paraId="0FE918DC" w14:textId="77777777" w:rsidR="00D8354F" w:rsidRDefault="00D8354F" w:rsidP="00150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B25F5" w14:textId="77777777" w:rsidR="00D8354F" w:rsidRDefault="00D8354F" w:rsidP="00150BC3">
      <w:r>
        <w:separator/>
      </w:r>
    </w:p>
  </w:footnote>
  <w:footnote w:type="continuationSeparator" w:id="0">
    <w:p w14:paraId="0E427D91" w14:textId="77777777" w:rsidR="00D8354F" w:rsidRDefault="00D8354F" w:rsidP="00150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A76"/>
    <w:rsid w:val="00150BC3"/>
    <w:rsid w:val="002C2E23"/>
    <w:rsid w:val="002E1523"/>
    <w:rsid w:val="00431A06"/>
    <w:rsid w:val="004C0465"/>
    <w:rsid w:val="00535958"/>
    <w:rsid w:val="007641B3"/>
    <w:rsid w:val="0077296F"/>
    <w:rsid w:val="00874BFF"/>
    <w:rsid w:val="00AE4C37"/>
    <w:rsid w:val="00B00D15"/>
    <w:rsid w:val="00B3136B"/>
    <w:rsid w:val="00D8354F"/>
    <w:rsid w:val="00D86F06"/>
    <w:rsid w:val="00ED5D60"/>
    <w:rsid w:val="00F67A76"/>
    <w:rsid w:val="00FC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EF6560"/>
  <w15:chartTrackingRefBased/>
  <w15:docId w15:val="{94FA4ED8-B088-47F5-88BF-39C0771EE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BC3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B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B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B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海谕</dc:creator>
  <cp:keywords/>
  <dc:description/>
  <cp:lastModifiedBy>赵海谕</cp:lastModifiedBy>
  <cp:revision>4</cp:revision>
  <dcterms:created xsi:type="dcterms:W3CDTF">2021-08-17T02:58:00Z</dcterms:created>
  <dcterms:modified xsi:type="dcterms:W3CDTF">2021-08-23T02:34:00Z</dcterms:modified>
</cp:coreProperties>
</file>